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8C49A" w14:textId="77777777" w:rsidR="00C34450" w:rsidRPr="00183FEC" w:rsidRDefault="00C34450" w:rsidP="00C3445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183FEC">
        <w:rPr>
          <w:rFonts w:ascii="Times New Roman" w:hAnsi="Times New Roman" w:cs="Times New Roman"/>
          <w:b/>
          <w:bCs/>
          <w:sz w:val="24"/>
          <w:lang w:val="en-US"/>
        </w:rPr>
        <w:t>Motor performance as a predictor of blood levels of ammonia and inflammatory biomarkers in patients with liver cirrhosis</w:t>
      </w:r>
    </w:p>
    <w:p w14:paraId="72F3D97C" w14:textId="699C5AF9" w:rsidR="00C34450" w:rsidRDefault="00C34450" w:rsidP="00C34450">
      <w:pPr>
        <w:spacing w:line="360" w:lineRule="auto"/>
        <w:jc w:val="center"/>
        <w:rPr>
          <w:rFonts w:ascii="Times New Roman" w:hAnsi="Times New Roman" w:cs="Times New Roman"/>
          <w:szCs w:val="24"/>
          <w:shd w:val="clear" w:color="auto" w:fill="FFFFFF"/>
          <w:vertAlign w:val="superscript"/>
        </w:rPr>
      </w:pPr>
      <w:r w:rsidRPr="009443F8">
        <w:rPr>
          <w:rFonts w:ascii="Times New Roman" w:hAnsi="Times New Roman" w:cs="Times New Roman"/>
          <w:szCs w:val="24"/>
          <w:shd w:val="clear" w:color="auto" w:fill="FFFFFF"/>
        </w:rPr>
        <w:t>Constanza San Martín Valenzuela</w:t>
      </w:r>
      <w:r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Juan José Gallego</w:t>
      </w:r>
      <w:r w:rsidRPr="00C34450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Amparo Urios, Patricia Correa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Ghisay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</w:rPr>
        <w:t>, Rafael Tabares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Seisdedo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Carmina Montoliu</w:t>
      </w:r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</w:p>
    <w:p w14:paraId="36D2B65E" w14:textId="77777777" w:rsidR="00C34450" w:rsidRDefault="00C34450" w:rsidP="00C34450">
      <w:pPr>
        <w:spacing w:line="360" w:lineRule="auto"/>
        <w:jc w:val="center"/>
        <w:rPr>
          <w:rFonts w:ascii="Times New Roman" w:hAnsi="Times New Roman" w:cs="Times New Roman"/>
          <w:szCs w:val="24"/>
          <w:shd w:val="clear" w:color="auto" w:fill="FFFFFF"/>
          <w:vertAlign w:val="superscript"/>
        </w:rPr>
      </w:pPr>
    </w:p>
    <w:p w14:paraId="7083280A" w14:textId="68DB0EC6" w:rsidR="00055CE4" w:rsidRDefault="00C34450" w:rsidP="00C34450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1 Table</w:t>
      </w:r>
      <w:r w:rsidR="00055CE4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055CE4" w:rsidRPr="00055CE4">
        <w:rPr>
          <w:rFonts w:ascii="Times New Roman" w:hAnsi="Times New Roman" w:cs="Times New Roman"/>
          <w:b/>
          <w:sz w:val="24"/>
          <w:lang w:val="en-US"/>
        </w:rPr>
        <w:t>STROBE Checklist. Items reported in cross-sectional study manuscripts, with corresponding page and line references where each item is covered</w:t>
      </w:r>
    </w:p>
    <w:p w14:paraId="16E2101E" w14:textId="0B890B07" w:rsidR="00055CE4" w:rsidRPr="009443F8" w:rsidRDefault="00055CE4" w:rsidP="00055CE4">
      <w:pPr>
        <w:pStyle w:val="EstiloNormalTesis"/>
        <w:rPr>
          <w:rFonts w:ascii="Times New Roman" w:hAnsi="Times New Roman" w:cs="Times New Roman"/>
          <w:szCs w:val="24"/>
          <w:shd w:val="clear" w:color="auto" w:fill="FFFFFF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893"/>
        <w:gridCol w:w="4464"/>
        <w:gridCol w:w="1197"/>
      </w:tblGrid>
      <w:tr w:rsidR="00055CE4" w:rsidRPr="00055CE4" w14:paraId="07D8DB5E" w14:textId="77777777" w:rsidTr="0074366B">
        <w:tc>
          <w:tcPr>
            <w:tcW w:w="1950" w:type="dxa"/>
          </w:tcPr>
          <w:p w14:paraId="14C53EDA" w14:textId="77777777" w:rsidR="00055CE4" w:rsidRPr="00EB3B6F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93" w:type="dxa"/>
          </w:tcPr>
          <w:p w14:paraId="6E08EDBC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4464" w:type="dxa"/>
            <w:vAlign w:val="bottom"/>
          </w:tcPr>
          <w:p w14:paraId="67953C81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1197" w:type="dxa"/>
          </w:tcPr>
          <w:p w14:paraId="633F20C4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ine / page</w:t>
            </w:r>
          </w:p>
        </w:tc>
      </w:tr>
      <w:tr w:rsidR="00055CE4" w:rsidRPr="00055CE4" w14:paraId="755D1249" w14:textId="77777777" w:rsidTr="0074366B">
        <w:tc>
          <w:tcPr>
            <w:tcW w:w="1950" w:type="dxa"/>
            <w:vMerge w:val="restart"/>
          </w:tcPr>
          <w:p w14:paraId="256468A9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55C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893" w:type="dxa"/>
            <w:vMerge w:val="restart"/>
          </w:tcPr>
          <w:p w14:paraId="180FE820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64" w:type="dxa"/>
          </w:tcPr>
          <w:p w14:paraId="3548C71A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197" w:type="dxa"/>
          </w:tcPr>
          <w:p w14:paraId="440B021E" w14:textId="2FFE86DA" w:rsidR="00055CE4" w:rsidRPr="00055CE4" w:rsidRDefault="00183FEC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2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1</w:t>
            </w:r>
          </w:p>
        </w:tc>
      </w:tr>
      <w:tr w:rsidR="00055CE4" w:rsidRPr="00055CE4" w14:paraId="65598889" w14:textId="77777777" w:rsidTr="0074366B">
        <w:tc>
          <w:tcPr>
            <w:tcW w:w="1950" w:type="dxa"/>
            <w:vMerge/>
          </w:tcPr>
          <w:p w14:paraId="0E936F1C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93" w:type="dxa"/>
            <w:vMerge/>
          </w:tcPr>
          <w:p w14:paraId="491A50ED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119F601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197" w:type="dxa"/>
          </w:tcPr>
          <w:p w14:paraId="2A3599C9" w14:textId="36C7ECE4" w:rsidR="00055CE4" w:rsidRPr="00055CE4" w:rsidRDefault="00183FEC" w:rsidP="002A5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55CE4" w:rsidRPr="00055CE4" w14:paraId="19EAA281" w14:textId="77777777" w:rsidTr="0074366B">
        <w:tc>
          <w:tcPr>
            <w:tcW w:w="7307" w:type="dxa"/>
            <w:gridSpan w:val="3"/>
          </w:tcPr>
          <w:p w14:paraId="36D7EBC7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055C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1197" w:type="dxa"/>
          </w:tcPr>
          <w:p w14:paraId="147CFC60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55CE4" w:rsidRPr="00055CE4" w14:paraId="6EC6E023" w14:textId="77777777" w:rsidTr="0074366B">
        <w:tc>
          <w:tcPr>
            <w:tcW w:w="1950" w:type="dxa"/>
          </w:tcPr>
          <w:p w14:paraId="5968E81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5" w:name="bold8"/>
            <w:bookmarkStart w:id="16" w:name="italic9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893" w:type="dxa"/>
          </w:tcPr>
          <w:p w14:paraId="289D4B52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64" w:type="dxa"/>
          </w:tcPr>
          <w:p w14:paraId="355F57C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197" w:type="dxa"/>
          </w:tcPr>
          <w:p w14:paraId="25B6BEEA" w14:textId="58C6ED69" w:rsidR="00055CE4" w:rsidRPr="00055CE4" w:rsidRDefault="00183FEC" w:rsidP="002A5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-6</w:t>
            </w:r>
          </w:p>
        </w:tc>
      </w:tr>
      <w:tr w:rsidR="00055CE4" w:rsidRPr="00055CE4" w14:paraId="431E51F7" w14:textId="77777777" w:rsidTr="0074366B">
        <w:tc>
          <w:tcPr>
            <w:tcW w:w="1950" w:type="dxa"/>
          </w:tcPr>
          <w:p w14:paraId="5E918358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893" w:type="dxa"/>
          </w:tcPr>
          <w:p w14:paraId="0F689EB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464" w:type="dxa"/>
          </w:tcPr>
          <w:p w14:paraId="3B9D7A7E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tate specific objectives, including any </w:t>
            </w:r>
            <w:proofErr w:type="spellStart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pecified</w:t>
            </w:r>
            <w:proofErr w:type="spellEnd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ypotheses</w:t>
            </w:r>
          </w:p>
        </w:tc>
        <w:tc>
          <w:tcPr>
            <w:tcW w:w="1197" w:type="dxa"/>
          </w:tcPr>
          <w:p w14:paraId="23710D77" w14:textId="6A990854" w:rsidR="00055CE4" w:rsidRPr="00055CE4" w:rsidRDefault="00183FEC" w:rsidP="002A5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</w:tr>
      <w:tr w:rsidR="00055CE4" w:rsidRPr="00055CE4" w14:paraId="38F8E849" w14:textId="77777777" w:rsidTr="0074366B">
        <w:tc>
          <w:tcPr>
            <w:tcW w:w="7307" w:type="dxa"/>
            <w:gridSpan w:val="3"/>
          </w:tcPr>
          <w:p w14:paraId="7D3B525C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055C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1197" w:type="dxa"/>
          </w:tcPr>
          <w:p w14:paraId="67D38742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55CE4" w:rsidRPr="00055CE4" w14:paraId="25FB1F33" w14:textId="77777777" w:rsidTr="0074366B">
        <w:tc>
          <w:tcPr>
            <w:tcW w:w="1950" w:type="dxa"/>
          </w:tcPr>
          <w:p w14:paraId="3FF41548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893" w:type="dxa"/>
          </w:tcPr>
          <w:p w14:paraId="11E1400E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464" w:type="dxa"/>
          </w:tcPr>
          <w:p w14:paraId="096304D9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1197" w:type="dxa"/>
          </w:tcPr>
          <w:p w14:paraId="36BDAF4E" w14:textId="2CE705B5" w:rsidR="00055CE4" w:rsidRPr="00055CE4" w:rsidRDefault="00183FEC" w:rsidP="002A5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-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6</w:t>
            </w:r>
          </w:p>
        </w:tc>
      </w:tr>
      <w:tr w:rsidR="00055CE4" w:rsidRPr="00055CE4" w14:paraId="54A21223" w14:textId="77777777" w:rsidTr="0074366B">
        <w:tc>
          <w:tcPr>
            <w:tcW w:w="1950" w:type="dxa"/>
          </w:tcPr>
          <w:p w14:paraId="2DE8B58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893" w:type="dxa"/>
          </w:tcPr>
          <w:p w14:paraId="5388D94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464" w:type="dxa"/>
          </w:tcPr>
          <w:p w14:paraId="44036AF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97" w:type="dxa"/>
          </w:tcPr>
          <w:p w14:paraId="522AF266" w14:textId="2FA3A9F6" w:rsidR="00055CE4" w:rsidRPr="00055CE4" w:rsidRDefault="00183FEC" w:rsidP="002A5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6</w:t>
            </w:r>
          </w:p>
        </w:tc>
      </w:tr>
      <w:bookmarkEnd w:id="25"/>
      <w:bookmarkEnd w:id="26"/>
      <w:tr w:rsidR="00055CE4" w:rsidRPr="00055CE4" w14:paraId="6D765C75" w14:textId="77777777" w:rsidTr="0074366B">
        <w:tc>
          <w:tcPr>
            <w:tcW w:w="1950" w:type="dxa"/>
          </w:tcPr>
          <w:p w14:paraId="689EB5C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93" w:type="dxa"/>
          </w:tcPr>
          <w:p w14:paraId="2BB1B206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4" w:type="dxa"/>
          </w:tcPr>
          <w:p w14:paraId="5B07524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1197" w:type="dxa"/>
          </w:tcPr>
          <w:p w14:paraId="42EBDC7C" w14:textId="15B11DC0" w:rsidR="00055CE4" w:rsidRPr="00055CE4" w:rsidRDefault="00183FEC" w:rsidP="002A5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6</w:t>
            </w:r>
          </w:p>
        </w:tc>
      </w:tr>
      <w:tr w:rsidR="00055CE4" w:rsidRPr="00055CE4" w14:paraId="3310AD1F" w14:textId="77777777" w:rsidTr="0074366B">
        <w:tc>
          <w:tcPr>
            <w:tcW w:w="1950" w:type="dxa"/>
          </w:tcPr>
          <w:p w14:paraId="70C5E56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7" w:name="bold16" w:colFirst="0" w:colLast="0"/>
            <w:bookmarkStart w:id="28" w:name="italic17" w:colFirst="0" w:colLast="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93" w:type="dxa"/>
          </w:tcPr>
          <w:p w14:paraId="72FF2FE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464" w:type="dxa"/>
          </w:tcPr>
          <w:p w14:paraId="42DCCE3D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97" w:type="dxa"/>
          </w:tcPr>
          <w:p w14:paraId="2BE0CB9C" w14:textId="4CBD0027" w:rsidR="00055CE4" w:rsidRPr="00055CE4" w:rsidRDefault="00183FEC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69EFE427" w14:textId="5AF67FA2" w:rsidR="00055CE4" w:rsidRPr="00055CE4" w:rsidRDefault="00055CE4" w:rsidP="00183FEC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able </w:t>
            </w:r>
            <w:r w:rsidR="00183FE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55CE4" w:rsidRPr="00055CE4" w14:paraId="7DF20102" w14:textId="77777777" w:rsidTr="0074366B">
        <w:trPr>
          <w:trHeight w:val="294"/>
        </w:trPr>
        <w:tc>
          <w:tcPr>
            <w:tcW w:w="1950" w:type="dxa"/>
          </w:tcPr>
          <w:p w14:paraId="21CE48E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893" w:type="dxa"/>
          </w:tcPr>
          <w:p w14:paraId="01CF2960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33" w:name="bold19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3"/>
          </w:p>
        </w:tc>
        <w:tc>
          <w:tcPr>
            <w:tcW w:w="4464" w:type="dxa"/>
          </w:tcPr>
          <w:p w14:paraId="0372F37D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97" w:type="dxa"/>
          </w:tcPr>
          <w:p w14:paraId="68E841AB" w14:textId="77777777" w:rsidR="002A5774" w:rsidRPr="00055CE4" w:rsidRDefault="002A5774" w:rsidP="002A5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4-210/7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6BF3AAF2" w14:textId="6FBDDB10" w:rsidR="00483155" w:rsidRPr="00055CE4" w:rsidRDefault="00483155" w:rsidP="00FD2CE6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A5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-2</w:t>
            </w:r>
            <w:r w:rsidR="00FD2C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/ 10-11</w:t>
            </w:r>
          </w:p>
        </w:tc>
      </w:tr>
      <w:tr w:rsidR="00055CE4" w:rsidRPr="00055CE4" w14:paraId="7C87EF95" w14:textId="77777777" w:rsidTr="0074366B">
        <w:tc>
          <w:tcPr>
            <w:tcW w:w="1950" w:type="dxa"/>
          </w:tcPr>
          <w:p w14:paraId="481DAB6D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055C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893" w:type="dxa"/>
          </w:tcPr>
          <w:p w14:paraId="35465E9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464" w:type="dxa"/>
          </w:tcPr>
          <w:p w14:paraId="67A8D46C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1197" w:type="dxa"/>
          </w:tcPr>
          <w:p w14:paraId="52EA2B32" w14:textId="7FCD1C4B" w:rsidR="00055CE4" w:rsidRPr="00055CE4" w:rsidRDefault="00483155" w:rsidP="00FD2CE6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D2C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FD2C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055CE4" w:rsidRPr="00055CE4" w14:paraId="280ECD66" w14:textId="77777777" w:rsidTr="0074366B">
        <w:tc>
          <w:tcPr>
            <w:tcW w:w="1950" w:type="dxa"/>
          </w:tcPr>
          <w:p w14:paraId="05FF1FD8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893" w:type="dxa"/>
          </w:tcPr>
          <w:p w14:paraId="2775468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464" w:type="dxa"/>
          </w:tcPr>
          <w:p w14:paraId="5920B26A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1197" w:type="dxa"/>
          </w:tcPr>
          <w:p w14:paraId="56697DE0" w14:textId="24FB96DA" w:rsidR="00055CE4" w:rsidRPr="00055CE4" w:rsidRDefault="00FD2CE6" w:rsidP="00FD2CE6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055CE4" w:rsidRPr="00055CE4" w14:paraId="4EF9E74E" w14:textId="77777777" w:rsidTr="0074366B">
        <w:tc>
          <w:tcPr>
            <w:tcW w:w="1950" w:type="dxa"/>
          </w:tcPr>
          <w:p w14:paraId="5AEA7F6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893" w:type="dxa"/>
          </w:tcPr>
          <w:p w14:paraId="7127230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464" w:type="dxa"/>
          </w:tcPr>
          <w:p w14:paraId="0576D63A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97" w:type="dxa"/>
          </w:tcPr>
          <w:p w14:paraId="79198F27" w14:textId="77777777" w:rsidR="00807F45" w:rsidRPr="00055CE4" w:rsidRDefault="00807F45" w:rsidP="00807F45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4-210/7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3B052219" w14:textId="3F459D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5CE4" w:rsidRPr="00055CE4" w14:paraId="3BA786F0" w14:textId="77777777" w:rsidTr="0074366B">
        <w:tc>
          <w:tcPr>
            <w:tcW w:w="1950" w:type="dxa"/>
            <w:vMerge w:val="restart"/>
          </w:tcPr>
          <w:p w14:paraId="642B8D73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42" w:name="italic24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3" w:name="italic25"/>
            <w:bookmarkEnd w:id="42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3"/>
          </w:p>
        </w:tc>
        <w:tc>
          <w:tcPr>
            <w:tcW w:w="893" w:type="dxa"/>
            <w:vMerge w:val="restart"/>
          </w:tcPr>
          <w:p w14:paraId="75DE671D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464" w:type="dxa"/>
          </w:tcPr>
          <w:p w14:paraId="7026CAC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197" w:type="dxa"/>
          </w:tcPr>
          <w:p w14:paraId="1B3E2F41" w14:textId="00D3C24D" w:rsidR="00055CE4" w:rsidRPr="00055CE4" w:rsidRDefault="00807F45" w:rsidP="00807F45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/ 10-11</w:t>
            </w:r>
          </w:p>
        </w:tc>
      </w:tr>
      <w:tr w:rsidR="00055CE4" w:rsidRPr="00EB3B6F" w14:paraId="7A4210BD" w14:textId="77777777" w:rsidTr="0074366B">
        <w:tc>
          <w:tcPr>
            <w:tcW w:w="1950" w:type="dxa"/>
            <w:vMerge/>
          </w:tcPr>
          <w:p w14:paraId="24F0731D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93" w:type="dxa"/>
            <w:vMerge/>
          </w:tcPr>
          <w:p w14:paraId="377CF5C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4FEDAFC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1197" w:type="dxa"/>
          </w:tcPr>
          <w:p w14:paraId="6C7C5E7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5CE4" w:rsidRPr="00EB3B6F" w14:paraId="0A4DD3B6" w14:textId="77777777" w:rsidTr="0074366B">
        <w:tc>
          <w:tcPr>
            <w:tcW w:w="1950" w:type="dxa"/>
            <w:vMerge/>
          </w:tcPr>
          <w:p w14:paraId="5389245C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93" w:type="dxa"/>
            <w:vMerge/>
          </w:tcPr>
          <w:p w14:paraId="4F44C772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1CA43B1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1197" w:type="dxa"/>
          </w:tcPr>
          <w:p w14:paraId="637B3FDC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5CE4" w:rsidRPr="00EB3B6F" w14:paraId="248F71E5" w14:textId="77777777" w:rsidTr="0074366B">
        <w:tc>
          <w:tcPr>
            <w:tcW w:w="1950" w:type="dxa"/>
            <w:vMerge/>
          </w:tcPr>
          <w:p w14:paraId="66BF9919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93" w:type="dxa"/>
            <w:vMerge/>
          </w:tcPr>
          <w:p w14:paraId="5F6145D2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31C07F2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1197" w:type="dxa"/>
          </w:tcPr>
          <w:p w14:paraId="40DACA4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5CE4" w:rsidRPr="00EB3B6F" w14:paraId="4FB61F5A" w14:textId="77777777" w:rsidTr="0074366B">
        <w:tc>
          <w:tcPr>
            <w:tcW w:w="1950" w:type="dxa"/>
            <w:vMerge/>
          </w:tcPr>
          <w:p w14:paraId="2E111F15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93" w:type="dxa"/>
            <w:vMerge/>
          </w:tcPr>
          <w:p w14:paraId="61E227A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3C17B59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1197" w:type="dxa"/>
          </w:tcPr>
          <w:p w14:paraId="749D403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5CE4" w:rsidRPr="00055CE4" w14:paraId="76CD2272" w14:textId="77777777" w:rsidTr="0074366B">
        <w:tc>
          <w:tcPr>
            <w:tcW w:w="7307" w:type="dxa"/>
            <w:gridSpan w:val="3"/>
          </w:tcPr>
          <w:p w14:paraId="18DDACB8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055C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52"/>
            <w:bookmarkEnd w:id="53"/>
          </w:p>
        </w:tc>
        <w:tc>
          <w:tcPr>
            <w:tcW w:w="1197" w:type="dxa"/>
          </w:tcPr>
          <w:p w14:paraId="0B37CD56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55CE4" w:rsidRPr="00055CE4" w14:paraId="0BABF8F6" w14:textId="77777777" w:rsidTr="0074366B">
        <w:tc>
          <w:tcPr>
            <w:tcW w:w="1950" w:type="dxa"/>
            <w:vMerge w:val="restart"/>
          </w:tcPr>
          <w:p w14:paraId="36AF772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4" w:name="bold29"/>
            <w:bookmarkStart w:id="55" w:name="italic31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893" w:type="dxa"/>
            <w:vMerge w:val="restart"/>
          </w:tcPr>
          <w:p w14:paraId="047C2503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bookmarkStart w:id="56" w:name="bold3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6"/>
          </w:p>
        </w:tc>
        <w:tc>
          <w:tcPr>
            <w:tcW w:w="4464" w:type="dxa"/>
          </w:tcPr>
          <w:p w14:paraId="29A49CE3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97" w:type="dxa"/>
          </w:tcPr>
          <w:p w14:paraId="2B237E2B" w14:textId="0D42F093" w:rsidR="00055CE4" w:rsidRPr="00055CE4" w:rsidRDefault="00055CE4" w:rsidP="00483155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055CE4" w:rsidRPr="00055CE4" w14:paraId="620F67D8" w14:textId="77777777" w:rsidTr="0074366B">
        <w:tc>
          <w:tcPr>
            <w:tcW w:w="1950" w:type="dxa"/>
            <w:vMerge/>
          </w:tcPr>
          <w:p w14:paraId="5F7AB7D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93" w:type="dxa"/>
            <w:vMerge/>
          </w:tcPr>
          <w:p w14:paraId="01EB1E48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33F5509A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1197" w:type="dxa"/>
          </w:tcPr>
          <w:p w14:paraId="6521F05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55CE4" w:rsidRPr="00EB3B6F" w14:paraId="72E50180" w14:textId="77777777" w:rsidTr="0074366B">
        <w:tc>
          <w:tcPr>
            <w:tcW w:w="1950" w:type="dxa"/>
            <w:vMerge/>
          </w:tcPr>
          <w:p w14:paraId="040FA290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93" w:type="dxa"/>
            <w:vMerge/>
          </w:tcPr>
          <w:p w14:paraId="66DC20AA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25DDF5F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61" w:name="OLE_LINK4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1"/>
          </w:p>
        </w:tc>
        <w:tc>
          <w:tcPr>
            <w:tcW w:w="1197" w:type="dxa"/>
          </w:tcPr>
          <w:p w14:paraId="4F33021D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5CE4" w:rsidRPr="00055CE4" w14:paraId="46F7C92D" w14:textId="77777777" w:rsidTr="0074366B">
        <w:tc>
          <w:tcPr>
            <w:tcW w:w="1950" w:type="dxa"/>
            <w:vMerge w:val="restart"/>
          </w:tcPr>
          <w:p w14:paraId="56778C13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893" w:type="dxa"/>
            <w:vMerge w:val="restart"/>
          </w:tcPr>
          <w:p w14:paraId="4345A96A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bookmarkStart w:id="66" w:name="bold35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6"/>
          </w:p>
        </w:tc>
        <w:tc>
          <w:tcPr>
            <w:tcW w:w="4464" w:type="dxa"/>
          </w:tcPr>
          <w:p w14:paraId="628132A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 confounders</w:t>
            </w:r>
          </w:p>
        </w:tc>
        <w:tc>
          <w:tcPr>
            <w:tcW w:w="1197" w:type="dxa"/>
          </w:tcPr>
          <w:p w14:paraId="22C6FD7F" w14:textId="6CD28F2F" w:rsidR="00055CE4" w:rsidRPr="00055CE4" w:rsidRDefault="00483155" w:rsidP="00807F45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07F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807F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 2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055CE4" w:rsidRPr="00055CE4" w14:paraId="302830B2" w14:textId="77777777" w:rsidTr="0074366B">
        <w:tc>
          <w:tcPr>
            <w:tcW w:w="1950" w:type="dxa"/>
            <w:vMerge/>
          </w:tcPr>
          <w:p w14:paraId="2AEDAD99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93" w:type="dxa"/>
            <w:vMerge/>
          </w:tcPr>
          <w:p w14:paraId="7B298FC9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047DFD9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197" w:type="dxa"/>
          </w:tcPr>
          <w:p w14:paraId="707769F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55CE4" w:rsidRPr="00055CE4" w14:paraId="4286FDAF" w14:textId="77777777" w:rsidTr="0074366B">
        <w:trPr>
          <w:trHeight w:val="295"/>
        </w:trPr>
        <w:tc>
          <w:tcPr>
            <w:tcW w:w="1950" w:type="dxa"/>
          </w:tcPr>
          <w:p w14:paraId="10E0F71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893" w:type="dxa"/>
          </w:tcPr>
          <w:p w14:paraId="2174838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bookmarkStart w:id="71" w:name="bold39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71"/>
          </w:p>
        </w:tc>
        <w:tc>
          <w:tcPr>
            <w:tcW w:w="4464" w:type="dxa"/>
          </w:tcPr>
          <w:p w14:paraId="0DE5A44A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1197" w:type="dxa"/>
          </w:tcPr>
          <w:p w14:paraId="3DDC55BE" w14:textId="121687D0" w:rsidR="00055CE4" w:rsidRPr="00055CE4" w:rsidRDefault="00483155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07F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807F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 w:rsidR="00807F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-16</w:t>
            </w:r>
          </w:p>
          <w:p w14:paraId="48D22FF7" w14:textId="58962D67" w:rsidR="00055CE4" w:rsidRPr="00055CE4" w:rsidRDefault="00055CE4" w:rsidP="00483155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able 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4831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 4</w:t>
            </w:r>
          </w:p>
        </w:tc>
      </w:tr>
      <w:tr w:rsidR="00055CE4" w:rsidRPr="00055CE4" w14:paraId="45864146" w14:textId="77777777" w:rsidTr="0074366B">
        <w:tc>
          <w:tcPr>
            <w:tcW w:w="1950" w:type="dxa"/>
            <w:vMerge w:val="restart"/>
          </w:tcPr>
          <w:p w14:paraId="4FBEEC14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893" w:type="dxa"/>
            <w:vMerge w:val="restart"/>
          </w:tcPr>
          <w:p w14:paraId="6A739C5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464" w:type="dxa"/>
          </w:tcPr>
          <w:p w14:paraId="7042D1EF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197" w:type="dxa"/>
          </w:tcPr>
          <w:p w14:paraId="6B2D697B" w14:textId="77777777" w:rsidR="00807F45" w:rsidRPr="00055CE4" w:rsidRDefault="00807F45" w:rsidP="00807F45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1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2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-16</w:t>
            </w:r>
          </w:p>
          <w:p w14:paraId="2017A0F3" w14:textId="3BD90010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5CE4" w:rsidRPr="00055CE4" w14:paraId="14F12549" w14:textId="77777777" w:rsidTr="0074366B">
        <w:tc>
          <w:tcPr>
            <w:tcW w:w="1950" w:type="dxa"/>
            <w:vMerge/>
          </w:tcPr>
          <w:p w14:paraId="4A8300B5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93" w:type="dxa"/>
            <w:vMerge/>
          </w:tcPr>
          <w:p w14:paraId="1EBEF746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</w:tcPr>
          <w:p w14:paraId="1F20F1E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197" w:type="dxa"/>
          </w:tcPr>
          <w:p w14:paraId="4DECEA9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55CE4" w:rsidRPr="00055CE4" w14:paraId="24C84593" w14:textId="77777777" w:rsidTr="0074366B">
        <w:tc>
          <w:tcPr>
            <w:tcW w:w="1950" w:type="dxa"/>
            <w:vMerge/>
            <w:tcBorders>
              <w:bottom w:val="single" w:sz="4" w:space="0" w:color="auto"/>
            </w:tcBorders>
          </w:tcPr>
          <w:p w14:paraId="0230275B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14:paraId="0C628CA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  <w:tcBorders>
              <w:bottom w:val="single" w:sz="4" w:space="0" w:color="auto"/>
            </w:tcBorders>
          </w:tcPr>
          <w:p w14:paraId="3BB9A34E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55C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5BBAB540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55CE4" w:rsidRPr="00055CE4" w14:paraId="59F92BF9" w14:textId="77777777" w:rsidTr="0074366B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3221CC6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8" w:name="italic43"/>
            <w:bookmarkStart w:id="79" w:name="bold44"/>
            <w:bookmarkEnd w:id="76"/>
            <w:bookmarkEnd w:id="77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78"/>
            <w:bookmarkEnd w:id="79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5AB6781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2BAEA2C5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5A73069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55CE4" w:rsidRPr="00055CE4" w14:paraId="6B8E1052" w14:textId="77777777" w:rsidTr="0074366B">
        <w:tc>
          <w:tcPr>
            <w:tcW w:w="7307" w:type="dxa"/>
            <w:gridSpan w:val="3"/>
            <w:tcBorders>
              <w:top w:val="single" w:sz="4" w:space="0" w:color="auto"/>
            </w:tcBorders>
          </w:tcPr>
          <w:p w14:paraId="4718C4A7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0" w:name="italic44"/>
            <w:bookmarkStart w:id="81" w:name="bold45"/>
            <w:r w:rsidRPr="00055C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0"/>
            <w:bookmarkEnd w:id="81"/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1C3D024D" w14:textId="77777777" w:rsidR="00055CE4" w:rsidRPr="00055CE4" w:rsidRDefault="00055CE4" w:rsidP="00055CE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55CE4" w:rsidRPr="00055CE4" w14:paraId="7FE9A3A0" w14:textId="77777777" w:rsidTr="0074366B">
        <w:tc>
          <w:tcPr>
            <w:tcW w:w="1950" w:type="dxa"/>
          </w:tcPr>
          <w:p w14:paraId="44151D83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2" w:name="italic45" w:colFirst="0" w:colLast="0"/>
            <w:bookmarkStart w:id="83" w:name="bold46" w:colFirst="0" w:colLast="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893" w:type="dxa"/>
          </w:tcPr>
          <w:p w14:paraId="791A1103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4464" w:type="dxa"/>
          </w:tcPr>
          <w:p w14:paraId="780BABE7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1197" w:type="dxa"/>
          </w:tcPr>
          <w:p w14:paraId="72CEBB05" w14:textId="501ADF7E" w:rsidR="00055CE4" w:rsidRPr="00055CE4" w:rsidRDefault="0074366B" w:rsidP="005A4B4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A4B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</w:t>
            </w:r>
            <w:r w:rsidR="005A4B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5A4B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</w:tr>
      <w:tr w:rsidR="00055CE4" w:rsidRPr="00055CE4" w14:paraId="2CDBD62B" w14:textId="77777777" w:rsidTr="0074366B">
        <w:tc>
          <w:tcPr>
            <w:tcW w:w="1950" w:type="dxa"/>
          </w:tcPr>
          <w:p w14:paraId="41373839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893" w:type="dxa"/>
          </w:tcPr>
          <w:p w14:paraId="7E74A95C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464" w:type="dxa"/>
          </w:tcPr>
          <w:p w14:paraId="5C9239A3" w14:textId="77777777" w:rsidR="00055CE4" w:rsidRPr="00055CE4" w:rsidRDefault="00055CE4" w:rsidP="00055CE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97" w:type="dxa"/>
          </w:tcPr>
          <w:p w14:paraId="70BA0EEF" w14:textId="15276CCF" w:rsidR="00055CE4" w:rsidRPr="00055CE4" w:rsidRDefault="005A4B4F" w:rsidP="00AD3F0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0</w:t>
            </w:r>
            <w:r w:rsidR="0074366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7</w:t>
            </w:r>
            <w:r w:rsidR="00055CE4"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r w:rsidR="0074366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D3F0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74366B" w:rsidRPr="00055CE4" w14:paraId="257B54E2" w14:textId="77777777" w:rsidTr="0074366B">
        <w:tc>
          <w:tcPr>
            <w:tcW w:w="1950" w:type="dxa"/>
          </w:tcPr>
          <w:p w14:paraId="08B40677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Interpretation</w:t>
            </w:r>
          </w:p>
        </w:tc>
        <w:tc>
          <w:tcPr>
            <w:tcW w:w="893" w:type="dxa"/>
          </w:tcPr>
          <w:p w14:paraId="7D68CAB5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4464" w:type="dxa"/>
          </w:tcPr>
          <w:p w14:paraId="38358CE6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97" w:type="dxa"/>
          </w:tcPr>
          <w:p w14:paraId="1BBFBB26" w14:textId="0573967D" w:rsidR="0074366B" w:rsidRPr="00055CE4" w:rsidRDefault="005A4B4F" w:rsidP="00AD3F0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D3F0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-18</w:t>
            </w:r>
          </w:p>
        </w:tc>
      </w:tr>
      <w:tr w:rsidR="0074366B" w:rsidRPr="00055CE4" w14:paraId="0B66C4AA" w14:textId="77777777" w:rsidTr="0074366B">
        <w:tc>
          <w:tcPr>
            <w:tcW w:w="1950" w:type="dxa"/>
          </w:tcPr>
          <w:p w14:paraId="07741ECC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893" w:type="dxa"/>
          </w:tcPr>
          <w:p w14:paraId="0CCE3089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464" w:type="dxa"/>
          </w:tcPr>
          <w:p w14:paraId="5D28A2A1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197" w:type="dxa"/>
          </w:tcPr>
          <w:p w14:paraId="7AF3D06E" w14:textId="66C248AE" w:rsidR="0074366B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AD3F0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</w:t>
            </w:r>
            <w:r w:rsidR="00AD3F0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AD3F0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</w:t>
            </w:r>
          </w:p>
          <w:p w14:paraId="70FD3C91" w14:textId="7B63DB49" w:rsidR="00AD3F02" w:rsidRPr="00055CE4" w:rsidRDefault="00AD3F02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9-417/19</w:t>
            </w:r>
          </w:p>
          <w:p w14:paraId="768FF2E9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366B" w:rsidRPr="00055CE4" w14:paraId="2636A9EF" w14:textId="77777777" w:rsidTr="0074366B">
        <w:tc>
          <w:tcPr>
            <w:tcW w:w="7307" w:type="dxa"/>
            <w:gridSpan w:val="3"/>
            <w:tcBorders>
              <w:bottom w:val="single" w:sz="4" w:space="0" w:color="auto"/>
            </w:tcBorders>
          </w:tcPr>
          <w:p w14:paraId="00937684" w14:textId="77777777" w:rsidR="0074366B" w:rsidRPr="00055CE4" w:rsidRDefault="0074366B" w:rsidP="0074366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90" w:name="italic49"/>
            <w:bookmarkStart w:id="91" w:name="bold50"/>
            <w:bookmarkEnd w:id="88"/>
            <w:bookmarkEnd w:id="89"/>
            <w:r w:rsidRPr="00055C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0"/>
            <w:bookmarkEnd w:id="91"/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343667BE" w14:textId="77777777" w:rsidR="0074366B" w:rsidRPr="00055CE4" w:rsidRDefault="0074366B" w:rsidP="0074366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4366B" w:rsidRPr="00055CE4" w14:paraId="59DDA4AB" w14:textId="77777777" w:rsidTr="0074366B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A2206DD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2" w:name="italic50" w:colFirst="0" w:colLast="0"/>
            <w:bookmarkStart w:id="93" w:name="bold51" w:colFirst="0" w:colLast="0"/>
            <w:r w:rsidRPr="00055C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66DFDA1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64A7C132" w14:textId="77777777" w:rsidR="0074366B" w:rsidRPr="00055CE4" w:rsidRDefault="0074366B" w:rsidP="007436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CE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12AB8A19" w14:textId="46FF1068" w:rsidR="0074366B" w:rsidRPr="00055CE4" w:rsidRDefault="00AD3F02" w:rsidP="0066123B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unding </w:t>
            </w:r>
            <w:bookmarkStart w:id="94" w:name="_GoBack"/>
            <w:bookmarkEnd w:id="94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nline</w:t>
            </w:r>
          </w:p>
        </w:tc>
      </w:tr>
      <w:bookmarkEnd w:id="92"/>
      <w:bookmarkEnd w:id="93"/>
    </w:tbl>
    <w:p w14:paraId="2A1B3EBF" w14:textId="77777777" w:rsidR="00A4411F" w:rsidRDefault="00A4411F"/>
    <w:sectPr w:rsidR="00A4411F" w:rsidSect="00055CE4">
      <w:footerReference w:type="default" r:id="rId6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0D5AB1" w14:textId="77777777" w:rsidR="00203B30" w:rsidRDefault="00203B30" w:rsidP="00A43380">
      <w:pPr>
        <w:spacing w:after="0" w:line="240" w:lineRule="auto"/>
      </w:pPr>
      <w:r>
        <w:separator/>
      </w:r>
    </w:p>
  </w:endnote>
  <w:endnote w:type="continuationSeparator" w:id="0">
    <w:p w14:paraId="3BE685B9" w14:textId="77777777" w:rsidR="00203B30" w:rsidRDefault="00203B30" w:rsidP="00A43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670715885"/>
      <w:docPartObj>
        <w:docPartGallery w:val="Page Numbers (Bottom of Page)"/>
        <w:docPartUnique/>
      </w:docPartObj>
    </w:sdtPr>
    <w:sdtEndPr/>
    <w:sdtContent>
      <w:p w14:paraId="6C176664" w14:textId="3C7E7755" w:rsidR="00A43380" w:rsidRPr="00A43380" w:rsidRDefault="00A43380">
        <w:pPr>
          <w:pStyle w:val="Piedepgina"/>
          <w:jc w:val="center"/>
          <w:rPr>
            <w:rFonts w:ascii="Times New Roman" w:hAnsi="Times New Roman" w:cs="Times New Roman"/>
          </w:rPr>
        </w:pPr>
        <w:r w:rsidRPr="00A43380">
          <w:rPr>
            <w:rFonts w:ascii="Times New Roman" w:hAnsi="Times New Roman" w:cs="Times New Roman"/>
          </w:rPr>
          <w:fldChar w:fldCharType="begin"/>
        </w:r>
        <w:r w:rsidRPr="00A43380">
          <w:rPr>
            <w:rFonts w:ascii="Times New Roman" w:hAnsi="Times New Roman" w:cs="Times New Roman"/>
          </w:rPr>
          <w:instrText>PAGE   \* MERGEFORMAT</w:instrText>
        </w:r>
        <w:r w:rsidRPr="00A43380">
          <w:rPr>
            <w:rFonts w:ascii="Times New Roman" w:hAnsi="Times New Roman" w:cs="Times New Roman"/>
          </w:rPr>
          <w:fldChar w:fldCharType="separate"/>
        </w:r>
        <w:r w:rsidR="0066123B">
          <w:rPr>
            <w:rFonts w:ascii="Times New Roman" w:hAnsi="Times New Roman" w:cs="Times New Roman"/>
            <w:noProof/>
          </w:rPr>
          <w:t>2</w:t>
        </w:r>
        <w:r w:rsidRPr="00A43380">
          <w:rPr>
            <w:rFonts w:ascii="Times New Roman" w:hAnsi="Times New Roman" w:cs="Times New Roman"/>
          </w:rPr>
          <w:fldChar w:fldCharType="end"/>
        </w:r>
      </w:p>
    </w:sdtContent>
  </w:sdt>
  <w:p w14:paraId="32FBD47F" w14:textId="77777777" w:rsidR="00A43380" w:rsidRDefault="00A433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F83718" w14:textId="77777777" w:rsidR="00203B30" w:rsidRDefault="00203B30" w:rsidP="00A43380">
      <w:pPr>
        <w:spacing w:after="0" w:line="240" w:lineRule="auto"/>
      </w:pPr>
      <w:r>
        <w:separator/>
      </w:r>
    </w:p>
  </w:footnote>
  <w:footnote w:type="continuationSeparator" w:id="0">
    <w:p w14:paraId="2B5D17E7" w14:textId="77777777" w:rsidR="00203B30" w:rsidRDefault="00203B30" w:rsidP="00A433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CFB"/>
    <w:rsid w:val="00055CE4"/>
    <w:rsid w:val="00116ABF"/>
    <w:rsid w:val="00183FEC"/>
    <w:rsid w:val="00203B30"/>
    <w:rsid w:val="00213038"/>
    <w:rsid w:val="002A5774"/>
    <w:rsid w:val="002F2DF1"/>
    <w:rsid w:val="00322FA1"/>
    <w:rsid w:val="00420CFB"/>
    <w:rsid w:val="00483155"/>
    <w:rsid w:val="004E222A"/>
    <w:rsid w:val="00594D35"/>
    <w:rsid w:val="005A4B4F"/>
    <w:rsid w:val="005F3BFC"/>
    <w:rsid w:val="0066123B"/>
    <w:rsid w:val="006C4925"/>
    <w:rsid w:val="0074366B"/>
    <w:rsid w:val="00807F45"/>
    <w:rsid w:val="00924495"/>
    <w:rsid w:val="00996108"/>
    <w:rsid w:val="00A3584C"/>
    <w:rsid w:val="00A43380"/>
    <w:rsid w:val="00A4411F"/>
    <w:rsid w:val="00AD3F02"/>
    <w:rsid w:val="00BE4DA1"/>
    <w:rsid w:val="00C34450"/>
    <w:rsid w:val="00E66E94"/>
    <w:rsid w:val="00EB3B6F"/>
    <w:rsid w:val="00FD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10644"/>
  <w15:chartTrackingRefBased/>
  <w15:docId w15:val="{06E84EA4-C546-4ED4-9682-5237923B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CE4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20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0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20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0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0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0C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20C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20C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20C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0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0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20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0C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0CF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0C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20C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20C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20C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20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20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20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20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0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0CFB"/>
    <w:rPr>
      <w:rFonts w:ascii="Times New Roman" w:hAnsi="Times New Roman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20CF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20CF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20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20CFB"/>
    <w:rPr>
      <w:rFonts w:ascii="Times New Roman" w:hAnsi="Times New Roman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20CFB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055CE4"/>
  </w:style>
  <w:style w:type="paragraph" w:customStyle="1" w:styleId="EstiloNormalTesis">
    <w:name w:val="Estilo Normal Tesis"/>
    <w:basedOn w:val="Normal"/>
    <w:link w:val="EstiloNormalTesisCar"/>
    <w:qFormat/>
    <w:rsid w:val="00055CE4"/>
    <w:pPr>
      <w:spacing w:line="360" w:lineRule="auto"/>
      <w:jc w:val="both"/>
    </w:pPr>
    <w:rPr>
      <w:rFonts w:ascii="Cambria" w:hAnsi="Cambria"/>
      <w:sz w:val="24"/>
    </w:rPr>
  </w:style>
  <w:style w:type="character" w:customStyle="1" w:styleId="EstiloNormalTesisCar">
    <w:name w:val="Estilo Normal Tesis Car"/>
    <w:basedOn w:val="Fuentedeprrafopredeter"/>
    <w:link w:val="EstiloNormalTesis"/>
    <w:rsid w:val="00055CE4"/>
    <w:rPr>
      <w:rFonts w:ascii="Cambria" w:hAnsi="Cambria"/>
      <w:kern w:val="0"/>
      <w:sz w:val="24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A433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43380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433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3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84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Isabel San Martin Valenzuela</dc:creator>
  <cp:keywords/>
  <dc:description/>
  <cp:lastModifiedBy>aurios</cp:lastModifiedBy>
  <cp:revision>8</cp:revision>
  <cp:lastPrinted>2025-09-05T11:39:00Z</cp:lastPrinted>
  <dcterms:created xsi:type="dcterms:W3CDTF">2025-09-05T11:08:00Z</dcterms:created>
  <dcterms:modified xsi:type="dcterms:W3CDTF">2025-09-05T11:40:00Z</dcterms:modified>
</cp:coreProperties>
</file>